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10DEE" w14:textId="01583744" w:rsidR="001E68A8" w:rsidRDefault="00992CF5" w:rsidP="0090171E">
      <w:pPr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6. Diagnostic performance of a nomogram model for severe pneumonia in the training set and 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ting set.</w:t>
      </w:r>
    </w:p>
    <w:tbl>
      <w:tblPr>
        <w:tblW w:w="7230" w:type="dxa"/>
        <w:tblInd w:w="108" w:type="dxa"/>
        <w:tblLook w:val="04A0" w:firstRow="1" w:lastRow="0" w:firstColumn="1" w:lastColumn="0" w:noHBand="0" w:noVBand="1"/>
      </w:tblPr>
      <w:tblGrid>
        <w:gridCol w:w="1433"/>
        <w:gridCol w:w="2820"/>
        <w:gridCol w:w="2977"/>
      </w:tblGrid>
      <w:tr w:rsidR="001E68A8" w14:paraId="14EAE60B" w14:textId="77777777">
        <w:trPr>
          <w:trHeight w:val="310"/>
        </w:trPr>
        <w:tc>
          <w:tcPr>
            <w:tcW w:w="14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0A82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57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21EF6D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1E68A8" w14:paraId="780D8349" w14:textId="77777777">
        <w:trPr>
          <w:trHeight w:val="310"/>
        </w:trPr>
        <w:tc>
          <w:tcPr>
            <w:tcW w:w="143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7E560" w14:textId="77777777" w:rsidR="001E68A8" w:rsidRDefault="001E68A8" w:rsidP="0090171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776241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ining set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010AF1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ting set</w:t>
            </w:r>
          </w:p>
        </w:tc>
      </w:tr>
      <w:tr w:rsidR="001E68A8" w14:paraId="085E99AB" w14:textId="77777777">
        <w:trPr>
          <w:trHeight w:val="31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8028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4316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AAE9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5</w:t>
            </w:r>
          </w:p>
        </w:tc>
      </w:tr>
      <w:tr w:rsidR="001E68A8" w14:paraId="4BF35C65" w14:textId="77777777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F39D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943E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2-0.9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EFEE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7-0.922</w:t>
            </w:r>
          </w:p>
        </w:tc>
      </w:tr>
      <w:tr w:rsidR="001E68A8" w14:paraId="14F7C4A8" w14:textId="77777777">
        <w:trPr>
          <w:trHeight w:val="31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C6DD9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F11E6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E65E4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3</w:t>
            </w:r>
          </w:p>
        </w:tc>
      </w:tr>
      <w:tr w:rsidR="001E68A8" w14:paraId="292FBC7E" w14:textId="77777777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4018EF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092945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81087F" w14:textId="77777777" w:rsidR="001E68A8" w:rsidRDefault="00000000" w:rsidP="0090171E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</w:t>
            </w:r>
          </w:p>
        </w:tc>
      </w:tr>
    </w:tbl>
    <w:p w14:paraId="67356BDA" w14:textId="77777777" w:rsidR="001E68A8" w:rsidRDefault="001E68A8" w:rsidP="0090171E">
      <w:pPr>
        <w:snapToGrid w:val="0"/>
        <w:spacing w:line="480" w:lineRule="auto"/>
        <w:rPr>
          <w:rFonts w:hint="eastAsia"/>
        </w:rPr>
      </w:pPr>
    </w:p>
    <w:sectPr w:rsidR="001E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2MmM4NWE3MDVjMjMwYTk3N2YwNjFlNDMyMjA1OGQifQ=="/>
  </w:docVars>
  <w:rsids>
    <w:rsidRoot w:val="001F3C09"/>
    <w:rsid w:val="000F66A2"/>
    <w:rsid w:val="00140DA7"/>
    <w:rsid w:val="001724D0"/>
    <w:rsid w:val="001E68A8"/>
    <w:rsid w:val="001F3C09"/>
    <w:rsid w:val="00302CFC"/>
    <w:rsid w:val="00354C1F"/>
    <w:rsid w:val="003B587C"/>
    <w:rsid w:val="003D0295"/>
    <w:rsid w:val="00457DCA"/>
    <w:rsid w:val="004A2FFA"/>
    <w:rsid w:val="004B45AF"/>
    <w:rsid w:val="00546C3D"/>
    <w:rsid w:val="006300F8"/>
    <w:rsid w:val="006C601D"/>
    <w:rsid w:val="006C7D33"/>
    <w:rsid w:val="007D7346"/>
    <w:rsid w:val="008E06A3"/>
    <w:rsid w:val="0090171E"/>
    <w:rsid w:val="00964BEE"/>
    <w:rsid w:val="00992CF5"/>
    <w:rsid w:val="00B70D4D"/>
    <w:rsid w:val="00C74582"/>
    <w:rsid w:val="00D11388"/>
    <w:rsid w:val="00E71A73"/>
    <w:rsid w:val="00F065CA"/>
    <w:rsid w:val="00FA205D"/>
    <w:rsid w:val="00FF5158"/>
    <w:rsid w:val="0C4F583E"/>
    <w:rsid w:val="6165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598D"/>
  <w15:docId w15:val="{61F68B05-E13B-4F4E-9259-49C01E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>HP Inc.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47</cp:revision>
  <dcterms:created xsi:type="dcterms:W3CDTF">2024-10-18T09:13:00Z</dcterms:created>
  <dcterms:modified xsi:type="dcterms:W3CDTF">2024-10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1E97DAC6AC34DC4B7A06FD0E2BF4542_12</vt:lpwstr>
  </property>
</Properties>
</file>